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DB831" w14:textId="0FE21AB3" w:rsidR="00DE3E6F" w:rsidRDefault="00DE3E6F" w:rsidP="00DE3E6F">
      <w:pPr>
        <w:rPr>
          <w:b/>
          <w:bCs/>
        </w:rPr>
      </w:pPr>
      <w:r>
        <w:rPr>
          <w:b/>
          <w:bCs/>
        </w:rPr>
        <w:t>Supplemental Figure 1 – Distribution of prior irinotecan exposure in the metastatic (A) and in any (B) setting</w:t>
      </w:r>
    </w:p>
    <w:p w14:paraId="5D10219E" w14:textId="77777777" w:rsidR="00DE3E6F" w:rsidRDefault="00DE3E6F" w:rsidP="00DE3E6F">
      <w:pPr>
        <w:rPr>
          <w:b/>
          <w:bCs/>
        </w:rPr>
      </w:pPr>
      <w:r w:rsidRPr="00394DE9">
        <w:rPr>
          <w:b/>
          <w:bCs/>
          <w:noProof/>
        </w:rPr>
        <w:drawing>
          <wp:inline distT="0" distB="0" distL="0" distR="0" wp14:anchorId="7BEA8FA6" wp14:editId="7095CCB0">
            <wp:extent cx="3914775" cy="27813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A1B2C5-F5A3-4809-B53B-C20D199411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394DE9">
        <w:rPr>
          <w:b/>
          <w:bCs/>
        </w:rPr>
        <w:t xml:space="preserve"> </w:t>
      </w:r>
    </w:p>
    <w:p w14:paraId="49C9814C" w14:textId="4EE680DD" w:rsidR="00DE3E6F" w:rsidRDefault="00DE3E6F" w:rsidP="00DE3E6F">
      <w:pPr>
        <w:rPr>
          <w:b/>
          <w:bCs/>
        </w:rPr>
      </w:pPr>
      <w:r w:rsidRPr="00394DE9">
        <w:rPr>
          <w:b/>
          <w:bCs/>
          <w:noProof/>
        </w:rPr>
        <w:drawing>
          <wp:inline distT="0" distB="0" distL="0" distR="0" wp14:anchorId="3DDA5FAB" wp14:editId="7D94F3F7">
            <wp:extent cx="3933825" cy="28003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0AC8FF3-D973-4074-90C0-ED7AD4BDFB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314DAC" w14:textId="77777777" w:rsidR="00DE3E6F" w:rsidRDefault="00DE3E6F" w:rsidP="00DE3E6F">
      <w:pPr>
        <w:rPr>
          <w:b/>
          <w:bCs/>
        </w:rPr>
      </w:pPr>
    </w:p>
    <w:p w14:paraId="649A4710" w14:textId="77777777" w:rsidR="00645531" w:rsidRDefault="00645531">
      <w:pPr>
        <w:rPr>
          <w:b/>
          <w:bCs/>
        </w:rPr>
      </w:pPr>
      <w:r>
        <w:rPr>
          <w:b/>
          <w:bCs/>
        </w:rPr>
        <w:br w:type="page"/>
      </w:r>
    </w:p>
    <w:p w14:paraId="0A1DD1CA" w14:textId="5959C9A9" w:rsidR="00DE3E6F" w:rsidRDefault="00DE3E6F" w:rsidP="00DE3E6F">
      <w:pPr>
        <w:rPr>
          <w:b/>
          <w:bCs/>
        </w:rPr>
      </w:pPr>
      <w:r>
        <w:rPr>
          <w:b/>
          <w:bCs/>
        </w:rPr>
        <w:lastRenderedPageBreak/>
        <w:t>Supplemental Figure 2</w:t>
      </w:r>
      <w:r w:rsidRPr="0045236F">
        <w:rPr>
          <w:b/>
          <w:bCs/>
        </w:rPr>
        <w:t xml:space="preserve"> – </w:t>
      </w:r>
      <w:r>
        <w:rPr>
          <w:b/>
          <w:bCs/>
        </w:rPr>
        <w:t>Unadjusted r</w:t>
      </w:r>
      <w:r w:rsidRPr="0045236F">
        <w:rPr>
          <w:b/>
          <w:bCs/>
        </w:rPr>
        <w:t>eal-</w:t>
      </w:r>
      <w:r>
        <w:rPr>
          <w:b/>
          <w:bCs/>
        </w:rPr>
        <w:t>w</w:t>
      </w:r>
      <w:r w:rsidRPr="0045236F">
        <w:rPr>
          <w:b/>
          <w:bCs/>
        </w:rPr>
        <w:t xml:space="preserve">orld </w:t>
      </w:r>
      <w:r>
        <w:rPr>
          <w:b/>
          <w:bCs/>
        </w:rPr>
        <w:t>o</w:t>
      </w:r>
      <w:r w:rsidRPr="0045236F">
        <w:rPr>
          <w:b/>
          <w:bCs/>
        </w:rPr>
        <w:t xml:space="preserve">verall </w:t>
      </w:r>
      <w:r>
        <w:rPr>
          <w:b/>
          <w:bCs/>
        </w:rPr>
        <w:t>s</w:t>
      </w:r>
      <w:r w:rsidRPr="0045236F">
        <w:rPr>
          <w:b/>
          <w:bCs/>
        </w:rPr>
        <w:t>urvival by exposure to prior irinotecan</w:t>
      </w:r>
      <w:r>
        <w:rPr>
          <w:b/>
          <w:bCs/>
        </w:rPr>
        <w:t xml:space="preserve"> in any setting</w:t>
      </w:r>
    </w:p>
    <w:p w14:paraId="57A42949" w14:textId="5F7F012A" w:rsidR="00197084" w:rsidRDefault="00DE3E6F" w:rsidP="00DE3E6F">
      <w:r w:rsidRPr="007B4A1C">
        <w:rPr>
          <w:b/>
          <w:bCs/>
          <w:noProof/>
        </w:rPr>
        <w:drawing>
          <wp:inline distT="0" distB="0" distL="0" distR="0" wp14:anchorId="3C89CF07" wp14:editId="0DD817E3">
            <wp:extent cx="3467100" cy="3527759"/>
            <wp:effectExtent l="0" t="0" r="0" b="0"/>
            <wp:docPr id="8" name="Picture 7" descr="Graphical user interface,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457FC5D-AF57-48CD-8983-902EA0BC5B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Graphical user interface, chart&#10;&#10;Description automatically generated">
                      <a:extLst>
                        <a:ext uri="{FF2B5EF4-FFF2-40B4-BE49-F238E27FC236}">
                          <a16:creationId xmlns:a16="http://schemas.microsoft.com/office/drawing/2014/main" id="{8457FC5D-AF57-48CD-8983-902EA0BC5B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71289" cy="3532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9164F" w14:textId="77777777" w:rsidR="00645531" w:rsidRDefault="00645531">
      <w:pPr>
        <w:rPr>
          <w:b/>
          <w:bCs/>
        </w:rPr>
      </w:pPr>
      <w:r>
        <w:rPr>
          <w:b/>
          <w:bCs/>
        </w:rPr>
        <w:br w:type="page"/>
      </w:r>
    </w:p>
    <w:p w14:paraId="48A10C1A" w14:textId="6E41CD97" w:rsidR="00645531" w:rsidRDefault="00645531" w:rsidP="00645531">
      <w:pPr>
        <w:rPr>
          <w:b/>
          <w:bCs/>
        </w:rPr>
      </w:pPr>
      <w:r>
        <w:rPr>
          <w:b/>
          <w:bCs/>
        </w:rPr>
        <w:lastRenderedPageBreak/>
        <w:t>Supplemental Figure</w:t>
      </w:r>
      <w:r w:rsidRPr="0045236F">
        <w:rPr>
          <w:b/>
          <w:bCs/>
        </w:rPr>
        <w:t xml:space="preserve"> </w:t>
      </w:r>
      <w:r>
        <w:rPr>
          <w:b/>
          <w:bCs/>
        </w:rPr>
        <w:t>3</w:t>
      </w:r>
      <w:r w:rsidRPr="0045236F">
        <w:rPr>
          <w:b/>
          <w:bCs/>
        </w:rPr>
        <w:t xml:space="preserve"> – </w:t>
      </w:r>
      <w:r>
        <w:rPr>
          <w:b/>
          <w:bCs/>
        </w:rPr>
        <w:t>Unadjusted r</w:t>
      </w:r>
      <w:r w:rsidRPr="0045236F">
        <w:rPr>
          <w:b/>
          <w:bCs/>
        </w:rPr>
        <w:t>eal-</w:t>
      </w:r>
      <w:r>
        <w:rPr>
          <w:b/>
          <w:bCs/>
        </w:rPr>
        <w:t>w</w:t>
      </w:r>
      <w:r w:rsidRPr="0045236F">
        <w:rPr>
          <w:b/>
          <w:bCs/>
        </w:rPr>
        <w:t xml:space="preserve">orld </w:t>
      </w:r>
      <w:r>
        <w:rPr>
          <w:b/>
          <w:bCs/>
        </w:rPr>
        <w:t>progression-free survival</w:t>
      </w:r>
      <w:r w:rsidRPr="0045236F">
        <w:rPr>
          <w:b/>
          <w:bCs/>
        </w:rPr>
        <w:t xml:space="preserve"> by exposure to prior irinotecan</w:t>
      </w:r>
      <w:r>
        <w:rPr>
          <w:b/>
          <w:bCs/>
        </w:rPr>
        <w:t xml:space="preserve"> in the metastatic setting</w:t>
      </w:r>
    </w:p>
    <w:p w14:paraId="655A2F97" w14:textId="77777777" w:rsidR="00645531" w:rsidRDefault="00645531" w:rsidP="00645531">
      <w:pPr>
        <w:rPr>
          <w:b/>
          <w:bCs/>
        </w:rPr>
      </w:pPr>
      <w:r w:rsidRPr="007B4A1C">
        <w:rPr>
          <w:b/>
          <w:bCs/>
          <w:noProof/>
        </w:rPr>
        <w:drawing>
          <wp:inline distT="0" distB="0" distL="0" distR="0" wp14:anchorId="4FE08E25" wp14:editId="74B9F68F">
            <wp:extent cx="3343275" cy="3343275"/>
            <wp:effectExtent l="0" t="0" r="9525" b="9525"/>
            <wp:docPr id="12" name="Picture 11" descr="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168C95E-BD9F-4574-B159-9F6B475B78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2168C95E-BD9F-4574-B159-9F6B475B78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43823" cy="3343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659543F2" w14:textId="63BFC5ED" w:rsidR="009F78AB" w:rsidRPr="00DF5885" w:rsidRDefault="009F78AB" w:rsidP="009F78AB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DF5885">
        <w:rPr>
          <w:b/>
          <w:bCs/>
        </w:rPr>
        <w:t xml:space="preserve">Table </w:t>
      </w:r>
      <w:r>
        <w:rPr>
          <w:b/>
          <w:bCs/>
        </w:rPr>
        <w:t>1:</w:t>
      </w:r>
      <w:r w:rsidRPr="00DF5885">
        <w:rPr>
          <w:b/>
          <w:bCs/>
        </w:rPr>
        <w:t xml:space="preserve"> </w:t>
      </w:r>
      <w:r>
        <w:rPr>
          <w:b/>
          <w:bCs/>
        </w:rPr>
        <w:t xml:space="preserve">Unadjusted </w:t>
      </w:r>
      <w:r w:rsidRPr="00DF5885">
        <w:rPr>
          <w:b/>
          <w:bCs/>
        </w:rPr>
        <w:t xml:space="preserve">Real-world progression-free survival </w:t>
      </w:r>
      <w:r>
        <w:rPr>
          <w:b/>
          <w:bCs/>
        </w:rPr>
        <w:t xml:space="preserve">(PFS) </w:t>
      </w:r>
    </w:p>
    <w:tbl>
      <w:tblPr>
        <w:tblW w:w="6390" w:type="dxa"/>
        <w:tblLook w:val="04A0" w:firstRow="1" w:lastRow="0" w:firstColumn="1" w:lastColumn="0" w:noHBand="0" w:noVBand="1"/>
      </w:tblPr>
      <w:tblGrid>
        <w:gridCol w:w="2360"/>
        <w:gridCol w:w="960"/>
        <w:gridCol w:w="960"/>
        <w:gridCol w:w="2110"/>
      </w:tblGrid>
      <w:tr w:rsidR="009F78AB" w:rsidRPr="00C41C72" w14:paraId="2D658A0D" w14:textId="77777777" w:rsidTr="007407F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969F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Categ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2755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ABFC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Event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E704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Medi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PFS</w:t>
            </w: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(95%CI)</w:t>
            </w:r>
          </w:p>
        </w:tc>
      </w:tr>
      <w:tr w:rsidR="009F78AB" w:rsidRPr="00C41C72" w14:paraId="2756CD2C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978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Over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4C8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B60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6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6A1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.8 (2.5 - 3.1)</w:t>
            </w:r>
          </w:p>
        </w:tc>
      </w:tr>
      <w:tr w:rsidR="009F78AB" w:rsidRPr="00C41C72" w14:paraId="5E3F00A9" w14:textId="77777777" w:rsidTr="007407F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CAAE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Line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49CE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94073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42BB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9F78AB" w:rsidRPr="00C41C72" w14:paraId="575E9DC0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F7C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6497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C5B4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8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3DA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.8 (2.9 - 4.8)</w:t>
            </w:r>
          </w:p>
        </w:tc>
      </w:tr>
      <w:tr w:rsidR="009F78AB" w:rsidRPr="00C41C72" w14:paraId="046BD89C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BCD1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979C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4E9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9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154D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.2 (2.8 - 3.5)</w:t>
            </w:r>
          </w:p>
        </w:tc>
      </w:tr>
      <w:tr w:rsidR="009F78AB" w:rsidRPr="00C41C72" w14:paraId="60197566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D8A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E65B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C71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4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B68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.1 (1.9 - 2.3)</w:t>
            </w:r>
          </w:p>
        </w:tc>
      </w:tr>
      <w:tr w:rsidR="009F78AB" w:rsidRPr="00C41C72" w14:paraId="528AF43D" w14:textId="77777777" w:rsidTr="007407FF">
        <w:trPr>
          <w:trHeight w:val="300"/>
        </w:trPr>
        <w:tc>
          <w:tcPr>
            <w:tcW w:w="42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A431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Prior irinotecan in metastatic setting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CD959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9F78AB" w:rsidRPr="00C41C72" w14:paraId="257CFDF6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97E2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9D22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E7A2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17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1A39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.1 (1.9 - 2.4)</w:t>
            </w:r>
          </w:p>
        </w:tc>
      </w:tr>
      <w:tr w:rsidR="009F78AB" w:rsidRPr="00C41C72" w14:paraId="6763B4C5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695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CF28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0E2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45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F4A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.1 (2.8 - 3.4)</w:t>
            </w:r>
          </w:p>
        </w:tc>
      </w:tr>
      <w:tr w:rsidR="009F78AB" w:rsidRPr="00C41C72" w14:paraId="2E781EC5" w14:textId="77777777" w:rsidTr="007407FF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D011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Prior irinotecan in any set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0899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A921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9F78AB" w:rsidRPr="00C41C72" w14:paraId="024FDCD2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5DB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B7AD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4EE0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2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B7DA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.3 (2 - 2.6)</w:t>
            </w:r>
          </w:p>
        </w:tc>
      </w:tr>
      <w:tr w:rsidR="009F78AB" w:rsidRPr="00C41C72" w14:paraId="63459F9D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27B9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D054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1B7B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9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5FD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.2 (2.8 - 3.5)</w:t>
            </w:r>
          </w:p>
        </w:tc>
      </w:tr>
      <w:tr w:rsidR="009F78AB" w:rsidRPr="00C41C72" w14:paraId="576A11C5" w14:textId="77777777" w:rsidTr="007407FF">
        <w:trPr>
          <w:trHeight w:val="300"/>
        </w:trPr>
        <w:tc>
          <w:tcPr>
            <w:tcW w:w="63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28AC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Timing of irinotecan administration prior to index</w:t>
            </w:r>
          </w:p>
        </w:tc>
      </w:tr>
      <w:tr w:rsidR="009F78AB" w:rsidRPr="00C41C72" w14:paraId="14098208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0C1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0 to 3 months p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76A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5C67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4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AEAA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1.9 (1.7 - 2.7)</w:t>
            </w:r>
          </w:p>
        </w:tc>
      </w:tr>
      <w:tr w:rsidR="009F78AB" w:rsidRPr="00C41C72" w14:paraId="39E24E40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3151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3 to 6 months pri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C40C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CF1B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4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3B58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1.8 (1.2 - 1.9)</w:t>
            </w:r>
          </w:p>
        </w:tc>
      </w:tr>
      <w:tr w:rsidR="009F78AB" w:rsidRPr="00C41C72" w14:paraId="4D8B5DC8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854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6 to 12 months pri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4880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5C78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5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F1B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.3 (2 - 3.1)</w:t>
            </w:r>
          </w:p>
        </w:tc>
      </w:tr>
      <w:tr w:rsidR="009F78AB" w:rsidRPr="00C41C72" w14:paraId="4D2DE4CA" w14:textId="77777777" w:rsidTr="007407FF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ACBA" w14:textId="77777777" w:rsidR="009F78AB" w:rsidRPr="00C41C72" w:rsidRDefault="009F78AB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&gt; 12 months pri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B11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8970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2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8BB8" w14:textId="77777777" w:rsidR="009F78AB" w:rsidRPr="00C41C72" w:rsidRDefault="009F78AB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C41C72">
              <w:rPr>
                <w:rFonts w:ascii="Calibri" w:eastAsia="Times New Roman" w:hAnsi="Calibri" w:cs="Calibri"/>
                <w:color w:val="000000"/>
                <w:lang w:eastAsia="ja-JP"/>
              </w:rPr>
              <w:t>3.5 (1.5 - 6.1)</w:t>
            </w:r>
          </w:p>
        </w:tc>
      </w:tr>
    </w:tbl>
    <w:p w14:paraId="74AEF624" w14:textId="77777777" w:rsidR="009F78AB" w:rsidRDefault="009F78AB" w:rsidP="009F78AB">
      <w:pPr>
        <w:rPr>
          <w:b/>
          <w:bCs/>
        </w:rPr>
      </w:pPr>
    </w:p>
    <w:p w14:paraId="556156D3" w14:textId="77777777" w:rsidR="009F78AB" w:rsidRDefault="009F78AB">
      <w:pPr>
        <w:rPr>
          <w:b/>
          <w:bCs/>
        </w:rPr>
      </w:pPr>
      <w:r>
        <w:rPr>
          <w:b/>
          <w:bCs/>
        </w:rPr>
        <w:br w:type="page"/>
      </w:r>
    </w:p>
    <w:p w14:paraId="618AC8BB" w14:textId="1C86CD6D" w:rsidR="000361BE" w:rsidRPr="0066310A" w:rsidRDefault="000361BE" w:rsidP="000361BE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66310A">
        <w:rPr>
          <w:b/>
          <w:bCs/>
        </w:rPr>
        <w:t xml:space="preserve">Table </w:t>
      </w:r>
      <w:r>
        <w:rPr>
          <w:b/>
          <w:bCs/>
        </w:rPr>
        <w:t>2:</w:t>
      </w:r>
      <w:r w:rsidRPr="0066310A">
        <w:rPr>
          <w:b/>
          <w:bCs/>
        </w:rPr>
        <w:t xml:space="preserve"> Predictors of real-world progression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3360"/>
        <w:gridCol w:w="1980"/>
        <w:gridCol w:w="2520"/>
      </w:tblGrid>
      <w:tr w:rsidR="000361BE" w:rsidRPr="00D41062" w14:paraId="3B76DD16" w14:textId="77777777" w:rsidTr="007407FF">
        <w:trPr>
          <w:trHeight w:val="290"/>
        </w:trPr>
        <w:tc>
          <w:tcPr>
            <w:tcW w:w="3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3A359" w14:textId="77777777" w:rsidR="000361BE" w:rsidRPr="00D41062" w:rsidRDefault="000361BE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Vari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5902" w14:textId="77777777" w:rsidR="000361BE" w:rsidRPr="00D41062" w:rsidRDefault="000361BE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8D19" w14:textId="77777777" w:rsidR="000361BE" w:rsidRPr="00D41062" w:rsidRDefault="000361BE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p-value</w:t>
            </w:r>
          </w:p>
        </w:tc>
      </w:tr>
      <w:tr w:rsidR="000361BE" w:rsidRPr="00D41062" w14:paraId="29E8FE5A" w14:textId="77777777" w:rsidTr="007407FF">
        <w:trPr>
          <w:trHeight w:val="590"/>
        </w:trPr>
        <w:tc>
          <w:tcPr>
            <w:tcW w:w="3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C6923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A3CE2" w14:textId="77777777" w:rsidR="000361BE" w:rsidRPr="00D41062" w:rsidRDefault="000361BE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(</w:t>
            </w:r>
            <w:proofErr w:type="gramStart"/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in</w:t>
            </w:r>
            <w:proofErr w:type="gramEnd"/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univariable mod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E636C" w14:textId="77777777" w:rsidR="000361BE" w:rsidRPr="00D41062" w:rsidRDefault="000361BE" w:rsidP="0074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(</w:t>
            </w:r>
            <w:proofErr w:type="gramStart"/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in</w:t>
            </w:r>
            <w:proofErr w:type="gramEnd"/>
            <w:r w:rsidRPr="00D41062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multivariable model)</w:t>
            </w:r>
          </w:p>
        </w:tc>
      </w:tr>
      <w:tr w:rsidR="000361BE" w:rsidRPr="00D41062" w14:paraId="5201A9B9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D8C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Prior Irinotecan (metastatic settin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F4E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F4E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5626</w:t>
            </w:r>
          </w:p>
        </w:tc>
      </w:tr>
      <w:tr w:rsidR="000361BE" w:rsidRPr="00D41062" w14:paraId="04E63307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7C0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Prior Irinotecan (any settin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368D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2BD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8831</w:t>
            </w:r>
          </w:p>
        </w:tc>
      </w:tr>
      <w:tr w:rsidR="000361BE" w:rsidRPr="00D41062" w14:paraId="1A0986B3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E404706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Age at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2F15C7D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7600CE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253</w:t>
            </w:r>
          </w:p>
        </w:tc>
      </w:tr>
      <w:tr w:rsidR="000361BE" w:rsidRPr="00D41062" w14:paraId="2AA64B8F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814CC7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ECOG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D6B60A2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&lt;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6707E3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&lt;.0001</w:t>
            </w:r>
          </w:p>
        </w:tc>
      </w:tr>
      <w:tr w:rsidR="000361BE" w:rsidRPr="00D41062" w14:paraId="3FE0ABE3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7A5A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Serum album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A86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3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9A1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2239</w:t>
            </w:r>
          </w:p>
        </w:tc>
      </w:tr>
      <w:tr w:rsidR="000361BE" w:rsidRPr="00D41062" w14:paraId="6F9A70BD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F85C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R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38C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49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854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3852</w:t>
            </w:r>
          </w:p>
        </w:tc>
      </w:tr>
      <w:tr w:rsidR="000361BE" w:rsidRPr="00D41062" w14:paraId="7ACA7C2C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72D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Site of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3E35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9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4E52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4049</w:t>
            </w:r>
          </w:p>
        </w:tc>
      </w:tr>
      <w:tr w:rsidR="000361BE" w:rsidRPr="00D41062" w14:paraId="548DFCAF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A2C3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CA 19-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991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6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AA4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2257</w:t>
            </w:r>
          </w:p>
        </w:tc>
      </w:tr>
      <w:tr w:rsidR="000361BE" w:rsidRPr="00D41062" w14:paraId="02509FD0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DDF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E39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4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DFF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5548</w:t>
            </w:r>
          </w:p>
        </w:tc>
      </w:tr>
      <w:tr w:rsidR="000361BE" w:rsidRPr="00D41062" w14:paraId="76D5FBCE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F74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St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4B61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0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AD7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1956</w:t>
            </w:r>
          </w:p>
        </w:tc>
      </w:tr>
      <w:tr w:rsidR="000361BE" w:rsidRPr="00D41062" w14:paraId="7739195A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F7CA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Prior Lines of Thera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DDE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&lt;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AF1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1686</w:t>
            </w:r>
          </w:p>
        </w:tc>
      </w:tr>
      <w:tr w:rsidR="000361BE" w:rsidRPr="00D41062" w14:paraId="29B24C60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8E8EAC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Prior fluorourac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045BCA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&lt;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E421F29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492</w:t>
            </w:r>
          </w:p>
        </w:tc>
      </w:tr>
      <w:tr w:rsidR="000361BE" w:rsidRPr="00D41062" w14:paraId="46061394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C89B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Prior gemcitab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B1F6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71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111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7203</w:t>
            </w:r>
          </w:p>
        </w:tc>
      </w:tr>
      <w:tr w:rsidR="000361BE" w:rsidRPr="00D41062" w14:paraId="308312D3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FCC3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Prior Whipp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C98A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81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80FB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7393</w:t>
            </w:r>
          </w:p>
        </w:tc>
      </w:tr>
      <w:tr w:rsidR="000361BE" w:rsidRPr="00D41062" w14:paraId="7B7B827E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75E2DF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Prior disease progre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8D6405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&lt;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342F9F2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0023</w:t>
            </w:r>
          </w:p>
        </w:tc>
      </w:tr>
      <w:tr w:rsidR="000361BE" w:rsidRPr="00D41062" w14:paraId="48D2A015" w14:textId="77777777" w:rsidTr="007407FF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3D9" w14:textId="77777777" w:rsidR="000361BE" w:rsidRPr="00D41062" w:rsidRDefault="000361BE" w:rsidP="00740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Timing of prior disease progre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136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&lt;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53D" w14:textId="77777777" w:rsidR="000361BE" w:rsidRPr="00D41062" w:rsidRDefault="000361BE" w:rsidP="00740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D41062">
              <w:rPr>
                <w:rFonts w:ascii="Calibri" w:eastAsia="Times New Roman" w:hAnsi="Calibri" w:cs="Calibri"/>
                <w:color w:val="000000"/>
                <w:lang w:eastAsia="ja-JP"/>
              </w:rPr>
              <w:t>0.8807</w:t>
            </w:r>
          </w:p>
        </w:tc>
      </w:tr>
    </w:tbl>
    <w:p w14:paraId="6E0F71B9" w14:textId="77777777" w:rsidR="000361BE" w:rsidRDefault="000361BE">
      <w:pPr>
        <w:rPr>
          <w:b/>
          <w:bCs/>
        </w:rPr>
      </w:pPr>
      <w:r>
        <w:rPr>
          <w:b/>
          <w:bCs/>
        </w:rPr>
        <w:br w:type="page"/>
      </w:r>
    </w:p>
    <w:p w14:paraId="194ADBCE" w14:textId="010D15F1" w:rsidR="00C20497" w:rsidRPr="00BF3577" w:rsidRDefault="00C20497" w:rsidP="00C20497">
      <w:pPr>
        <w:rPr>
          <w:b/>
          <w:bCs/>
        </w:rPr>
      </w:pPr>
      <w:r w:rsidRPr="00C20497">
        <w:rPr>
          <w:b/>
          <w:bCs/>
        </w:rPr>
        <w:lastRenderedPageBreak/>
        <w:t xml:space="preserve">Supplemental Table </w:t>
      </w:r>
      <w:r w:rsidR="009F78AB">
        <w:rPr>
          <w:b/>
          <w:bCs/>
        </w:rPr>
        <w:t>3</w:t>
      </w:r>
      <w:r w:rsidRPr="00C20497">
        <w:rPr>
          <w:b/>
          <w:bCs/>
        </w:rPr>
        <w:t xml:space="preserve"> -</w:t>
      </w:r>
      <w:r>
        <w:t xml:space="preserve"> </w:t>
      </w:r>
      <w:r w:rsidRPr="00BF3577">
        <w:rPr>
          <w:b/>
          <w:bCs/>
        </w:rPr>
        <w:t>Cox progression hazard models</w:t>
      </w:r>
    </w:p>
    <w:tbl>
      <w:tblPr>
        <w:tblW w:w="890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9"/>
        <w:gridCol w:w="1928"/>
        <w:gridCol w:w="850"/>
        <w:gridCol w:w="850"/>
        <w:gridCol w:w="851"/>
        <w:gridCol w:w="850"/>
        <w:gridCol w:w="850"/>
        <w:gridCol w:w="850"/>
        <w:gridCol w:w="852"/>
      </w:tblGrid>
      <w:tr w:rsidR="00C20497" w:rsidRPr="00150E2D" w14:paraId="1FC2A98B" w14:textId="77777777" w:rsidTr="00E4157A">
        <w:trPr>
          <w:trHeight w:val="20"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3E2A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8123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49F82D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Unadjusted Results*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2B5BB" w14:textId="77777777" w:rsidR="00C20497" w:rsidRPr="003E60F0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Adjusted Results</w:t>
            </w:r>
          </w:p>
        </w:tc>
      </w:tr>
      <w:tr w:rsidR="00C20497" w:rsidRPr="00150E2D" w14:paraId="6F4B66C9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9EEEE79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Outcom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E3F5B8B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FA7B731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H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02BA884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Lower 95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5ECC85D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Upper 95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7CF6DBA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H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BB15F85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Lower 95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EAA6156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Upper 95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964E900" w14:textId="77777777" w:rsidR="00C20497" w:rsidRPr="00150E2D" w:rsidRDefault="00C20497" w:rsidP="00E4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p-value</w:t>
            </w:r>
          </w:p>
        </w:tc>
      </w:tr>
      <w:tr w:rsidR="00C20497" w:rsidRPr="00150E2D" w14:paraId="6608F3C0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194B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PF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17DC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Prior Irinotecan (metastatic settin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FC94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B9AA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B15B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E0E6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C686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DCE5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0B58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5626</w:t>
            </w:r>
          </w:p>
        </w:tc>
      </w:tr>
      <w:tr w:rsidR="00C20497" w:rsidRPr="00150E2D" w14:paraId="1EFDC845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0337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PF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0F20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Prior Irinotecan (any tim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16AB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6D82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C0C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3758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DA2D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B475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CA9C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8831</w:t>
            </w:r>
          </w:p>
        </w:tc>
      </w:tr>
      <w:tr w:rsidR="00C20497" w:rsidRPr="00150E2D" w14:paraId="71FFADA0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D3D0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PFS**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96BF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Prior Irinotecan (metastatic settin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0277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6A58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8704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5E27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AC67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A1AB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E415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4732</w:t>
            </w:r>
          </w:p>
        </w:tc>
      </w:tr>
      <w:tr w:rsidR="00C20497" w:rsidRPr="00150E2D" w14:paraId="5AADEDAC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D592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PFS**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4B62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Prior Irinotecan (any tim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C67E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AC15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9971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4889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8A5B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B60D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E744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8544</w:t>
            </w:r>
          </w:p>
        </w:tc>
      </w:tr>
      <w:tr w:rsidR="00C20497" w:rsidRPr="00150E2D" w14:paraId="48294792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83D4BF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O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585877E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Prior Irinotecan (metastatic settin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ABBA07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D0C5C6E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42E984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0522AD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1029C1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1EA1F6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53833D5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8836</w:t>
            </w:r>
          </w:p>
        </w:tc>
      </w:tr>
      <w:tr w:rsidR="00C20497" w:rsidRPr="00150E2D" w14:paraId="48B9FBEB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AB9A08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O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C41179F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Prior Irinotecan (any tim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340C33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FC4C768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22DA8A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326C06B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B08C14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FAD8D9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55DC0CC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color w:val="000000"/>
                <w:lang w:eastAsia="ja-JP"/>
              </w:rPr>
              <w:t>0.8742</w:t>
            </w:r>
          </w:p>
        </w:tc>
      </w:tr>
      <w:tr w:rsidR="00C20497" w:rsidRPr="00150E2D" w14:paraId="0E6D1DA5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024DD9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OS**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7151C0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Prior Irinotecan (metastatic settin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F5A1D60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F25B190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1991F1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009FF8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705C9A2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150BD6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6741597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9811</w:t>
            </w:r>
          </w:p>
        </w:tc>
      </w:tr>
      <w:tr w:rsidR="00C20497" w:rsidRPr="00150E2D" w14:paraId="60217AC9" w14:textId="77777777" w:rsidTr="00E4157A">
        <w:trPr>
          <w:trHeight w:val="20"/>
        </w:trPr>
        <w:tc>
          <w:tcPr>
            <w:tcW w:w="10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1709FA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OS**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E676CB" w14:textId="77777777" w:rsidR="00C20497" w:rsidRPr="00150E2D" w:rsidRDefault="00C20497" w:rsidP="00E41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Prior Irinotecan (any tim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67FB59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922689C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141C5D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690E0A4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F06F102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58B644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E550EB1" w14:textId="77777777" w:rsidR="00C20497" w:rsidRPr="00150E2D" w:rsidRDefault="00C20497" w:rsidP="00E4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150E2D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0.8959</w:t>
            </w:r>
          </w:p>
        </w:tc>
      </w:tr>
    </w:tbl>
    <w:p w14:paraId="7F704CBA" w14:textId="77777777" w:rsidR="00C20497" w:rsidRDefault="00C20497" w:rsidP="00C20497">
      <w:pPr>
        <w:spacing w:after="120" w:line="240" w:lineRule="auto"/>
        <w:rPr>
          <w:sz w:val="16"/>
          <w:szCs w:val="16"/>
        </w:rPr>
      </w:pPr>
      <w:bookmarkStart w:id="0" w:name="_Hlk86690166"/>
      <w:r w:rsidRPr="00150E2D">
        <w:rPr>
          <w:sz w:val="16"/>
          <w:szCs w:val="16"/>
        </w:rPr>
        <w:t xml:space="preserve">Adjusted for: age at index, ECOG Performance score, Baseline serum albumin, baseline CA 19-9, stage at initial diagnosis, race, number of prior lines, prior 5-FU, prior Gemcitabine, Prior Whipple, prior </w:t>
      </w:r>
      <w:proofErr w:type="gramStart"/>
      <w:r w:rsidRPr="00150E2D">
        <w:rPr>
          <w:sz w:val="16"/>
          <w:szCs w:val="16"/>
        </w:rPr>
        <w:t>progression</w:t>
      </w:r>
      <w:proofErr w:type="gramEnd"/>
      <w:r w:rsidRPr="00150E2D">
        <w:rPr>
          <w:sz w:val="16"/>
          <w:szCs w:val="16"/>
        </w:rPr>
        <w:t xml:space="preserve"> and the timing of prior progression</w:t>
      </w:r>
    </w:p>
    <w:p w14:paraId="123C885D" w14:textId="77777777" w:rsidR="00C20497" w:rsidRDefault="00C20497" w:rsidP="00C20497">
      <w:pPr>
        <w:spacing w:after="120" w:line="240" w:lineRule="auto"/>
        <w:rPr>
          <w:sz w:val="16"/>
          <w:szCs w:val="16"/>
        </w:rPr>
      </w:pPr>
      <w:r>
        <w:rPr>
          <w:sz w:val="16"/>
          <w:szCs w:val="16"/>
        </w:rPr>
        <w:t>PFS: progression free survival, OS: overall survival</w:t>
      </w:r>
    </w:p>
    <w:p w14:paraId="374816F3" w14:textId="77777777" w:rsidR="00C20497" w:rsidRPr="00150E2D" w:rsidRDefault="00C20497" w:rsidP="00C20497">
      <w:pPr>
        <w:spacing w:after="120" w:line="240" w:lineRule="auto"/>
        <w:rPr>
          <w:sz w:val="16"/>
          <w:szCs w:val="16"/>
        </w:rPr>
      </w:pPr>
      <w:r w:rsidRPr="00150E2D">
        <w:rPr>
          <w:sz w:val="16"/>
          <w:szCs w:val="16"/>
        </w:rPr>
        <w:t>*All unadjusted models significant, p &lt; 0.05</w:t>
      </w:r>
    </w:p>
    <w:bookmarkEnd w:id="0"/>
    <w:p w14:paraId="63A546D6" w14:textId="77777777" w:rsidR="00C20497" w:rsidRPr="00150E2D" w:rsidRDefault="00C20497" w:rsidP="00C20497">
      <w:pPr>
        <w:spacing w:after="120" w:line="240" w:lineRule="auto"/>
        <w:rPr>
          <w:sz w:val="16"/>
          <w:szCs w:val="16"/>
        </w:rPr>
      </w:pPr>
      <w:r w:rsidRPr="00150E2D">
        <w:rPr>
          <w:sz w:val="16"/>
          <w:szCs w:val="16"/>
        </w:rPr>
        <w:t>**Excluding Prior Line of Therapy from the model</w:t>
      </w:r>
    </w:p>
    <w:p w14:paraId="265C93DB" w14:textId="67DF2C8C" w:rsidR="00645531" w:rsidRDefault="00645531" w:rsidP="00DE3E6F"/>
    <w:sectPr w:rsidR="00645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50D8F" w14:textId="77777777" w:rsidR="001C183C" w:rsidRDefault="001C183C" w:rsidP="002003CF">
      <w:pPr>
        <w:spacing w:after="0" w:line="240" w:lineRule="auto"/>
      </w:pPr>
      <w:r>
        <w:separator/>
      </w:r>
    </w:p>
  </w:endnote>
  <w:endnote w:type="continuationSeparator" w:id="0">
    <w:p w14:paraId="0FFC373E" w14:textId="77777777" w:rsidR="001C183C" w:rsidRDefault="001C183C" w:rsidP="00200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EFFA0" w14:textId="77777777" w:rsidR="001C183C" w:rsidRDefault="001C183C" w:rsidP="002003CF">
      <w:pPr>
        <w:spacing w:after="0" w:line="240" w:lineRule="auto"/>
      </w:pPr>
      <w:r>
        <w:separator/>
      </w:r>
    </w:p>
  </w:footnote>
  <w:footnote w:type="continuationSeparator" w:id="0">
    <w:p w14:paraId="3CC4BCEC" w14:textId="77777777" w:rsidR="001C183C" w:rsidRDefault="001C183C" w:rsidP="00200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6F"/>
    <w:rsid w:val="000361BE"/>
    <w:rsid w:val="00062E34"/>
    <w:rsid w:val="00197084"/>
    <w:rsid w:val="001C183C"/>
    <w:rsid w:val="002003CF"/>
    <w:rsid w:val="003A06D4"/>
    <w:rsid w:val="00645531"/>
    <w:rsid w:val="00723EEB"/>
    <w:rsid w:val="009F78AB"/>
    <w:rsid w:val="00C20497"/>
    <w:rsid w:val="00DE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BB9FF"/>
  <w15:chartTrackingRefBased/>
  <w15:docId w15:val="{7E520D1E-54A8-4439-95C8-4A3741D1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E6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6F"/>
    <w:rPr>
      <w:rFonts w:eastAsiaTheme="minorHAnsi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00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3C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0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3CF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3b8a7804a4504e9a/Documents/Work/Ipsen/IPS-48-Spotlight_Progression/Analysis_of_prior_irinotecan_01Jun202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3b8a7804a4504e9a/Documents/Work/Ipsen/IPS-48-Spotlight_Progression/Analysis_of_prior_irinotecan_01Jun20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A)</a:t>
            </a:r>
          </a:p>
        </c:rich>
      </c:tx>
      <c:layout>
        <c:manualLayout>
          <c:xMode val="edge"/>
          <c:yMode val="edge"/>
          <c:x val="8.0437828483118437E-2"/>
          <c:y val="7.76255707762557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809120575256557"/>
          <c:y val="8.6058677596807243E-2"/>
          <c:w val="0.5562263476189564"/>
          <c:h val="0.78290763312120226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9EA-4305-A290-55A64D9FA6D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9EA-4305-A290-55A64D9FA6D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Charts!$B$15:$B$16</c:f>
              <c:strCache>
                <c:ptCount val="2"/>
                <c:pt idx="0">
                  <c:v>Prior Exposure</c:v>
                </c:pt>
                <c:pt idx="1">
                  <c:v>No Prior Exposure</c:v>
                </c:pt>
              </c:strCache>
            </c:strRef>
          </c:cat>
          <c:val>
            <c:numRef>
              <c:f>Charts!$C$15:$C$16</c:f>
              <c:numCache>
                <c:formatCode>General</c:formatCode>
                <c:ptCount val="2"/>
                <c:pt idx="0">
                  <c:v>181</c:v>
                </c:pt>
                <c:pt idx="1">
                  <c:v>4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9EA-4305-A290-55A64D9FA6D5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B)</a:t>
            </a:r>
          </a:p>
        </c:rich>
      </c:tx>
      <c:layout>
        <c:manualLayout>
          <c:xMode val="edge"/>
          <c:yMode val="edge"/>
          <c:x val="4.8051529790660186E-2"/>
          <c:y val="9.626955475330926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364549770261764"/>
          <c:y val="7.2894102522898935E-2"/>
          <c:w val="0.56884075931186573"/>
          <c:h val="0.79908582855714461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2A9-48FA-A5C4-59F6BC9AC48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2A9-48FA-A5C4-59F6BC9AC48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Charts!$B$18:$B$19</c:f>
              <c:strCache>
                <c:ptCount val="2"/>
                <c:pt idx="0">
                  <c:v>Prior Exposure</c:v>
                </c:pt>
                <c:pt idx="1">
                  <c:v>No Prior Exposure</c:v>
                </c:pt>
              </c:strCache>
            </c:strRef>
          </c:cat>
          <c:val>
            <c:numRef>
              <c:f>Charts!$C$18:$C$19</c:f>
              <c:numCache>
                <c:formatCode>General</c:formatCode>
                <c:ptCount val="2"/>
                <c:pt idx="0">
                  <c:v>240</c:v>
                </c:pt>
                <c:pt idx="1">
                  <c:v>4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2A9-48FA-A5C4-59F6BC9AC481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Ipsen corporate scheme">
    <a:dk1>
      <a:srgbClr val="0A4055"/>
    </a:dk1>
    <a:lt1>
      <a:srgbClr val="FFFFFF"/>
    </a:lt1>
    <a:dk2>
      <a:srgbClr val="224981"/>
    </a:dk2>
    <a:lt2>
      <a:srgbClr val="D5D5D5"/>
    </a:lt2>
    <a:accent1>
      <a:srgbClr val="2797D3"/>
    </a:accent1>
    <a:accent2>
      <a:srgbClr val="0A4055"/>
    </a:accent2>
    <a:accent3>
      <a:srgbClr val="497992"/>
    </a:accent3>
    <a:accent4>
      <a:srgbClr val="4C2F3B"/>
    </a:accent4>
    <a:accent5>
      <a:srgbClr val="864159"/>
    </a:accent5>
    <a:accent6>
      <a:srgbClr val="BFBFBF"/>
    </a:accent6>
    <a:hlink>
      <a:srgbClr val="2797D3"/>
    </a:hlink>
    <a:folHlink>
      <a:srgbClr val="FEFFFF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Ipsen corporate scheme">
    <a:dk1>
      <a:srgbClr val="0A4055"/>
    </a:dk1>
    <a:lt1>
      <a:srgbClr val="FFFFFF"/>
    </a:lt1>
    <a:dk2>
      <a:srgbClr val="224981"/>
    </a:dk2>
    <a:lt2>
      <a:srgbClr val="D5D5D5"/>
    </a:lt2>
    <a:accent1>
      <a:srgbClr val="2797D3"/>
    </a:accent1>
    <a:accent2>
      <a:srgbClr val="0A4055"/>
    </a:accent2>
    <a:accent3>
      <a:srgbClr val="497992"/>
    </a:accent3>
    <a:accent4>
      <a:srgbClr val="4C2F3B"/>
    </a:accent4>
    <a:accent5>
      <a:srgbClr val="864159"/>
    </a:accent5>
    <a:accent6>
      <a:srgbClr val="BFBFBF"/>
    </a:accent6>
    <a:hlink>
      <a:srgbClr val="2797D3"/>
    </a:hlink>
    <a:folHlink>
      <a:srgbClr val="FEFFFF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urinach</dc:creator>
  <cp:keywords/>
  <dc:description/>
  <cp:lastModifiedBy>Andy Surinach</cp:lastModifiedBy>
  <cp:revision>2</cp:revision>
  <dcterms:created xsi:type="dcterms:W3CDTF">2022-03-11T22:19:00Z</dcterms:created>
  <dcterms:modified xsi:type="dcterms:W3CDTF">2022-03-11T22:19:00Z</dcterms:modified>
</cp:coreProperties>
</file>